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185" w:rsidRPr="000F48DE" w:rsidRDefault="004276FD" w:rsidP="005E0185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F45534">
        <w:rPr>
          <w:rFonts w:ascii="Times New Roman" w:hAnsi="Times New Roman"/>
          <w:b/>
        </w:rPr>
        <w:t>S</w:t>
      </w:r>
      <w:r w:rsidR="005E0185" w:rsidRPr="000F48DE">
        <w:rPr>
          <w:rFonts w:ascii="Times New Roman" w:hAnsi="Times New Roman"/>
          <w:b/>
        </w:rPr>
        <w:t xml:space="preserve">3. </w:t>
      </w:r>
      <w:proofErr w:type="gramStart"/>
      <w:r w:rsidR="005E0185" w:rsidRPr="001B0CC0">
        <w:rPr>
          <w:rFonts w:ascii="Times New Roman" w:hAnsi="Times New Roman"/>
        </w:rPr>
        <w:t>Average follow-up time from start date to CRC date by Dukes Stage.</w:t>
      </w:r>
      <w:proofErr w:type="gramEnd"/>
    </w:p>
    <w:tbl>
      <w:tblPr>
        <w:tblW w:w="947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10"/>
        <w:gridCol w:w="2546"/>
        <w:gridCol w:w="4622"/>
      </w:tblGrid>
      <w:tr w:rsidR="005E0185" w:rsidRPr="000F48DE" w:rsidTr="000F48DE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Dukes Stag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>Mean follow-up time (years)</w:t>
            </w:r>
          </w:p>
        </w:tc>
        <w:tc>
          <w:tcPr>
            <w:tcW w:w="4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</w:rPr>
            </w:pPr>
            <w:r w:rsidRPr="000F48DE">
              <w:rPr>
                <w:rFonts w:ascii="Times New Roman" w:eastAsia="Times New Roman" w:hAnsi="Times New Roman"/>
                <w:b/>
              </w:rPr>
              <w:t xml:space="preserve">Median follow-up time </w:t>
            </w:r>
            <w:r w:rsidRPr="000F48DE">
              <w:rPr>
                <w:rFonts w:ascii="Times New Roman" w:eastAsia="Times New Roman" w:hAnsi="Times New Roman"/>
                <w:b/>
              </w:rPr>
              <w:br/>
              <w:t>(years [interquartile range])</w:t>
            </w:r>
          </w:p>
        </w:tc>
      </w:tr>
      <w:tr w:rsidR="005E0185" w:rsidRPr="000F48DE" w:rsidTr="000F48DE"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A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462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5 (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02 – 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7)</w:t>
            </w:r>
          </w:p>
        </w:tc>
      </w:tr>
      <w:tr w:rsidR="005E0185" w:rsidRPr="000F48DE" w:rsidTr="000F48DE">
        <w:tc>
          <w:tcPr>
            <w:tcW w:w="2310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B</w:t>
            </w:r>
          </w:p>
        </w:tc>
        <w:tc>
          <w:tcPr>
            <w:tcW w:w="254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4622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54 (0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8 – 4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0)</w:t>
            </w:r>
          </w:p>
        </w:tc>
      </w:tr>
      <w:tr w:rsidR="005E0185" w:rsidRPr="000F48DE" w:rsidTr="000F48DE">
        <w:tc>
          <w:tcPr>
            <w:tcW w:w="2310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C</w:t>
            </w:r>
          </w:p>
        </w:tc>
        <w:tc>
          <w:tcPr>
            <w:tcW w:w="254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4622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69 (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0 – 6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91)</w:t>
            </w:r>
          </w:p>
        </w:tc>
      </w:tr>
      <w:tr w:rsidR="005E0185" w:rsidRPr="000F48DE" w:rsidTr="000F48DE">
        <w:tc>
          <w:tcPr>
            <w:tcW w:w="2310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D</w:t>
            </w:r>
          </w:p>
        </w:tc>
        <w:tc>
          <w:tcPr>
            <w:tcW w:w="254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4622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3 (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01 – 6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72)</w:t>
            </w:r>
          </w:p>
        </w:tc>
      </w:tr>
      <w:tr w:rsidR="005E0185" w:rsidRPr="000F48DE" w:rsidTr="000F48DE">
        <w:tc>
          <w:tcPr>
            <w:tcW w:w="2310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Unknown</w:t>
            </w:r>
          </w:p>
        </w:tc>
        <w:tc>
          <w:tcPr>
            <w:tcW w:w="2546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3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4622" w:type="dxa"/>
            <w:shd w:val="clear" w:color="auto" w:fill="auto"/>
            <w:tcMar>
              <w:top w:w="57" w:type="dxa"/>
            </w:tcMar>
          </w:tcPr>
          <w:p w:rsidR="005E0185" w:rsidRPr="000F48DE" w:rsidRDefault="005E0185" w:rsidP="000F48DE">
            <w:pPr>
              <w:spacing w:after="0" w:line="480" w:lineRule="auto"/>
              <w:jc w:val="center"/>
              <w:rPr>
                <w:rFonts w:ascii="Times New Roman" w:eastAsia="Times New Roman" w:hAnsi="Times New Roman"/>
              </w:rPr>
            </w:pPr>
            <w:r w:rsidRPr="000F48DE">
              <w:rPr>
                <w:rFonts w:ascii="Times New Roman" w:eastAsia="Times New Roman" w:hAnsi="Times New Roman"/>
              </w:rPr>
              <w:t>2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87 (1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21 – 5</w:t>
            </w:r>
            <w:r w:rsidRPr="000F48DE">
              <w:rPr>
                <w:rFonts w:ascii="Times New Roman" w:hAnsi="Times New Roman"/>
              </w:rPr>
              <w:t>.</w:t>
            </w:r>
            <w:r w:rsidRPr="000F48DE">
              <w:rPr>
                <w:rFonts w:ascii="Times New Roman" w:eastAsia="Times New Roman" w:hAnsi="Times New Roman"/>
              </w:rPr>
              <w:t>11)</w:t>
            </w:r>
          </w:p>
        </w:tc>
      </w:tr>
    </w:tbl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</w:p>
    <w:p w:rsidR="005E0185" w:rsidRPr="000F48DE" w:rsidRDefault="005E0185" w:rsidP="005E0185">
      <w:pPr>
        <w:pStyle w:val="Tabletext"/>
        <w:spacing w:line="480" w:lineRule="auto"/>
        <w:rPr>
          <w:szCs w:val="22"/>
        </w:rPr>
      </w:pPr>
    </w:p>
    <w:p w:rsidR="005E0185" w:rsidRPr="000F48DE" w:rsidRDefault="005E0185" w:rsidP="005E0185">
      <w:pPr>
        <w:spacing w:after="0" w:line="480" w:lineRule="auto"/>
        <w:rPr>
          <w:rFonts w:ascii="Times New Roman" w:hAnsi="Times New Roman"/>
        </w:rPr>
      </w:pPr>
      <w:bookmarkStart w:id="0" w:name="_GoBack"/>
      <w:bookmarkEnd w:id="0"/>
    </w:p>
    <w:sectPr w:rsidR="005E0185" w:rsidRPr="000F48DE" w:rsidSect="000F48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912" w:rsidRDefault="003C1912">
      <w:pPr>
        <w:spacing w:after="0" w:line="240" w:lineRule="auto"/>
      </w:pPr>
      <w:r>
        <w:separator/>
      </w:r>
    </w:p>
  </w:endnote>
  <w:endnote w:type="continuationSeparator" w:id="0">
    <w:p w:rsidR="003C1912" w:rsidRDefault="003C1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2700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7B4F" w:rsidRDefault="00BA590E">
        <w:pPr>
          <w:pStyle w:val="Footer"/>
          <w:jc w:val="right"/>
        </w:pPr>
        <w:r>
          <w:fldChar w:fldCharType="begin"/>
        </w:r>
        <w:r w:rsidR="008D7B4F">
          <w:instrText xml:space="preserve"> PAGE   \* MERGEFORMAT </w:instrText>
        </w:r>
        <w:r>
          <w:fldChar w:fldCharType="separate"/>
        </w:r>
        <w:r w:rsidR="00F455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7B4F" w:rsidRDefault="008D7B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912" w:rsidRDefault="003C1912">
      <w:pPr>
        <w:spacing w:after="0" w:line="240" w:lineRule="auto"/>
      </w:pPr>
      <w:r>
        <w:separator/>
      </w:r>
    </w:p>
  </w:footnote>
  <w:footnote w:type="continuationSeparator" w:id="0">
    <w:p w:rsidR="003C1912" w:rsidRDefault="003C1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9C5B4C"/>
    <w:rsid w:val="00005431"/>
    <w:rsid w:val="00010E8B"/>
    <w:rsid w:val="00020ACE"/>
    <w:rsid w:val="0003437A"/>
    <w:rsid w:val="00037B7C"/>
    <w:rsid w:val="000468BB"/>
    <w:rsid w:val="0005597D"/>
    <w:rsid w:val="00056BBE"/>
    <w:rsid w:val="0006247B"/>
    <w:rsid w:val="0007398A"/>
    <w:rsid w:val="00073A79"/>
    <w:rsid w:val="00076C1D"/>
    <w:rsid w:val="00083200"/>
    <w:rsid w:val="000F48DE"/>
    <w:rsid w:val="0010423B"/>
    <w:rsid w:val="0012232D"/>
    <w:rsid w:val="00145D0A"/>
    <w:rsid w:val="00151BCA"/>
    <w:rsid w:val="0018710C"/>
    <w:rsid w:val="00187BE9"/>
    <w:rsid w:val="0019357A"/>
    <w:rsid w:val="001A09B8"/>
    <w:rsid w:val="001A7327"/>
    <w:rsid w:val="001B0CC0"/>
    <w:rsid w:val="001C0FD2"/>
    <w:rsid w:val="001C4714"/>
    <w:rsid w:val="001C6573"/>
    <w:rsid w:val="001E5AE7"/>
    <w:rsid w:val="0021233A"/>
    <w:rsid w:val="00260915"/>
    <w:rsid w:val="0028528A"/>
    <w:rsid w:val="002A61B6"/>
    <w:rsid w:val="002B6593"/>
    <w:rsid w:val="0034569F"/>
    <w:rsid w:val="0039375C"/>
    <w:rsid w:val="003A0A54"/>
    <w:rsid w:val="003A6849"/>
    <w:rsid w:val="003B10B8"/>
    <w:rsid w:val="003C1912"/>
    <w:rsid w:val="003D2D9A"/>
    <w:rsid w:val="003F493F"/>
    <w:rsid w:val="00402546"/>
    <w:rsid w:val="00403E53"/>
    <w:rsid w:val="004046EA"/>
    <w:rsid w:val="00404CB7"/>
    <w:rsid w:val="00404ED4"/>
    <w:rsid w:val="004276FD"/>
    <w:rsid w:val="00433829"/>
    <w:rsid w:val="004638AE"/>
    <w:rsid w:val="0049361F"/>
    <w:rsid w:val="004B3DEF"/>
    <w:rsid w:val="004D6DDA"/>
    <w:rsid w:val="004E4C7C"/>
    <w:rsid w:val="004E77E5"/>
    <w:rsid w:val="00504BA3"/>
    <w:rsid w:val="005237EA"/>
    <w:rsid w:val="00530F56"/>
    <w:rsid w:val="00531AC8"/>
    <w:rsid w:val="0055048A"/>
    <w:rsid w:val="0055443D"/>
    <w:rsid w:val="0057692C"/>
    <w:rsid w:val="005B6138"/>
    <w:rsid w:val="005D257E"/>
    <w:rsid w:val="005E0185"/>
    <w:rsid w:val="005F703E"/>
    <w:rsid w:val="006153B1"/>
    <w:rsid w:val="00615A86"/>
    <w:rsid w:val="006203DD"/>
    <w:rsid w:val="00627C6C"/>
    <w:rsid w:val="00635610"/>
    <w:rsid w:val="00653CE4"/>
    <w:rsid w:val="00654E01"/>
    <w:rsid w:val="00675819"/>
    <w:rsid w:val="00680024"/>
    <w:rsid w:val="006A4BE5"/>
    <w:rsid w:val="006B3FC4"/>
    <w:rsid w:val="006B42CC"/>
    <w:rsid w:val="006F00E0"/>
    <w:rsid w:val="00716A9A"/>
    <w:rsid w:val="0073099A"/>
    <w:rsid w:val="007601EA"/>
    <w:rsid w:val="00765EFC"/>
    <w:rsid w:val="007771A3"/>
    <w:rsid w:val="00783105"/>
    <w:rsid w:val="00794E60"/>
    <w:rsid w:val="007B1B88"/>
    <w:rsid w:val="007D2E84"/>
    <w:rsid w:val="007D3E81"/>
    <w:rsid w:val="007E6EC6"/>
    <w:rsid w:val="007F5A38"/>
    <w:rsid w:val="00802B12"/>
    <w:rsid w:val="008174B1"/>
    <w:rsid w:val="0086202E"/>
    <w:rsid w:val="008844DC"/>
    <w:rsid w:val="00893E63"/>
    <w:rsid w:val="008D7B4F"/>
    <w:rsid w:val="008E0355"/>
    <w:rsid w:val="009165CC"/>
    <w:rsid w:val="00954F08"/>
    <w:rsid w:val="009C5B4C"/>
    <w:rsid w:val="009F2147"/>
    <w:rsid w:val="009F307E"/>
    <w:rsid w:val="00A038D2"/>
    <w:rsid w:val="00A37531"/>
    <w:rsid w:val="00AA6883"/>
    <w:rsid w:val="00AC784F"/>
    <w:rsid w:val="00AD09E9"/>
    <w:rsid w:val="00AE5EEC"/>
    <w:rsid w:val="00AF1037"/>
    <w:rsid w:val="00AF1B74"/>
    <w:rsid w:val="00B12F16"/>
    <w:rsid w:val="00B44C05"/>
    <w:rsid w:val="00B90AD9"/>
    <w:rsid w:val="00B946C4"/>
    <w:rsid w:val="00BA590E"/>
    <w:rsid w:val="00BB42DD"/>
    <w:rsid w:val="00C06E92"/>
    <w:rsid w:val="00C10FED"/>
    <w:rsid w:val="00C26E81"/>
    <w:rsid w:val="00C60125"/>
    <w:rsid w:val="00C869CB"/>
    <w:rsid w:val="00C87272"/>
    <w:rsid w:val="00C937E7"/>
    <w:rsid w:val="00CA192C"/>
    <w:rsid w:val="00CC3091"/>
    <w:rsid w:val="00CC774F"/>
    <w:rsid w:val="00CD4AF4"/>
    <w:rsid w:val="00CF4305"/>
    <w:rsid w:val="00D46BFF"/>
    <w:rsid w:val="00D51ACD"/>
    <w:rsid w:val="00D74766"/>
    <w:rsid w:val="00D854A7"/>
    <w:rsid w:val="00DD7C4A"/>
    <w:rsid w:val="00DE5431"/>
    <w:rsid w:val="00DE6B28"/>
    <w:rsid w:val="00DE7ED2"/>
    <w:rsid w:val="00DF095D"/>
    <w:rsid w:val="00E02763"/>
    <w:rsid w:val="00E0634C"/>
    <w:rsid w:val="00E154E6"/>
    <w:rsid w:val="00E61427"/>
    <w:rsid w:val="00E72AE3"/>
    <w:rsid w:val="00E85C52"/>
    <w:rsid w:val="00E87F2E"/>
    <w:rsid w:val="00E941F3"/>
    <w:rsid w:val="00E96526"/>
    <w:rsid w:val="00EB2B18"/>
    <w:rsid w:val="00EC08FA"/>
    <w:rsid w:val="00ED1A71"/>
    <w:rsid w:val="00EE0E1C"/>
    <w:rsid w:val="00EF2B8A"/>
    <w:rsid w:val="00F1120A"/>
    <w:rsid w:val="00F12144"/>
    <w:rsid w:val="00F34ABA"/>
    <w:rsid w:val="00F42BB9"/>
    <w:rsid w:val="00F45534"/>
    <w:rsid w:val="00F705C8"/>
    <w:rsid w:val="00F75763"/>
    <w:rsid w:val="00F82AD3"/>
    <w:rsid w:val="00F834FB"/>
    <w:rsid w:val="00F90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8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0185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5E0185"/>
    <w:rPr>
      <w:rFonts w:ascii="Palatino" w:eastAsia="Times New Roman" w:hAnsi="Palatino" w:cs="New York"/>
      <w:sz w:val="20"/>
      <w:szCs w:val="20"/>
      <w:lang w:eastAsia="ar-SA"/>
    </w:rPr>
  </w:style>
  <w:style w:type="paragraph" w:customStyle="1" w:styleId="Tabletext">
    <w:name w:val="Table text"/>
    <w:basedOn w:val="Normal"/>
    <w:qFormat/>
    <w:rsid w:val="005E0185"/>
    <w:pPr>
      <w:spacing w:after="0" w:line="360" w:lineRule="auto"/>
    </w:pPr>
    <w:rPr>
      <w:rFonts w:ascii="Times New Roman" w:eastAsia="Times New Roman" w:hAnsi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E01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18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185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15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86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86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3CE4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AE5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63</Characters>
  <Application>Microsoft Office Word</Application>
  <DocSecurity>0</DocSecurity>
  <Lines>2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MSARDAN</cp:lastModifiedBy>
  <cp:revision>4</cp:revision>
  <cp:lastPrinted>2016-05-03T12:08:00Z</cp:lastPrinted>
  <dcterms:created xsi:type="dcterms:W3CDTF">2016-09-19T14:52:00Z</dcterms:created>
  <dcterms:modified xsi:type="dcterms:W3CDTF">2017-08-25T01:59:00Z</dcterms:modified>
</cp:coreProperties>
</file>